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513F3" w14:textId="77777777" w:rsidR="009F2C1C" w:rsidRPr="009F2C1C" w:rsidRDefault="009F2C1C" w:rsidP="00CE66F3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9F2C1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F162DF7" wp14:editId="10EE4748">
            <wp:extent cx="5819140" cy="2546350"/>
            <wp:effectExtent l="0" t="0" r="0" b="6350"/>
            <wp:docPr id="1408907012" name="Picture 1" descr="A screenshot of a white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907012" name="Picture 1" descr="A screenshot of a white pap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9" b="67670"/>
                    <a:stretch/>
                  </pic:blipFill>
                  <pic:spPr bwMode="auto">
                    <a:xfrm>
                      <a:off x="0" y="0"/>
                      <a:ext cx="5819140" cy="2546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B3874" w14:textId="77777777" w:rsidR="009F2C1C" w:rsidRPr="009F2C1C" w:rsidRDefault="009F2C1C" w:rsidP="009F2C1C">
      <w:pPr>
        <w:spacing w:before="2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9F2C1C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Figure S2: Data overview </w:t>
      </w:r>
    </w:p>
    <w:p w14:paraId="1854B854" w14:textId="20315406" w:rsidR="006A6FFE" w:rsidRPr="009F2C1C" w:rsidRDefault="009F2C1C" w:rsidP="009F2C1C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9F2C1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Datasets used: 1000GP, 1000 Genomes Project. </w:t>
      </w:r>
      <w:proofErr w:type="spellStart"/>
      <w:r w:rsidRPr="009F2C1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gnomAD</w:t>
      </w:r>
      <w:proofErr w:type="spellEnd"/>
      <w:r w:rsidRPr="009F2C1C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, Genome Aggregation Database. NHS, Nurses' Health Studies I and II. HPFS, Health Professionals Follow-up Study. TCGA, The Cancer Genome Atlas. COCA-CN, Colorectal adenocarcinoma in China. CCFR, Colon Cancer Family Registry. GECCO, Genetics and Epidemiology of Colorectal Cancer Consortium. </w:t>
      </w:r>
    </w:p>
    <w:sectPr w:rsidR="006A6FFE" w:rsidRPr="009F2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1C"/>
    <w:rsid w:val="0033440B"/>
    <w:rsid w:val="006A6FFE"/>
    <w:rsid w:val="007B0F95"/>
    <w:rsid w:val="009F2C1C"/>
    <w:rsid w:val="00CD1A69"/>
    <w:rsid w:val="00C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14E52"/>
  <w15:chartTrackingRefBased/>
  <w15:docId w15:val="{8117BDDE-1118-4533-A045-180F84542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C1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C1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C1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C1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C1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C1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C1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C1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C1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C1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C1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C1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C1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C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26:00Z</dcterms:created>
  <dcterms:modified xsi:type="dcterms:W3CDTF">2025-06-10T19:40:00Z</dcterms:modified>
</cp:coreProperties>
</file>